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ADD" w:rsidRPr="007D6278" w:rsidRDefault="00CA2ADD" w:rsidP="00CA2A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44"/>
      <w:bookmarkStart w:id="1" w:name="OLE_LINK1"/>
      <w:r w:rsidRPr="007D6278">
        <w:rPr>
          <w:rFonts w:ascii="Times New Roman" w:hAnsi="Times New Roman" w:cs="Times New Roman" w:hint="eastAsia"/>
          <w:b/>
          <w:sz w:val="24"/>
          <w:szCs w:val="24"/>
        </w:rPr>
        <w:t>S2 Table. Sample data in our experiment.</w:t>
      </w:r>
      <w:r w:rsidRPr="007D627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mean and standard deviation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t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 of change in t</w:t>
      </w:r>
      <w:r w:rsidRPr="007D6278">
        <w:rPr>
          <w:rFonts w:ascii="Times New Roman" w:hAnsi="Times New Roman" w:cs="Times New Roman" w:hint="eastAsia"/>
          <w:sz w:val="24"/>
          <w:szCs w:val="24"/>
        </w:rPr>
        <w:t xml:space="preserve">op 1-m soil moisture content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307159">
        <w:rPr>
          <w:rFonts w:ascii="Cambria Math" w:eastAsia="宋体" w:hAnsi="Cambria Math" w:cs="Cambria Math"/>
          <w:color w:val="000000"/>
          <w:kern w:val="0"/>
          <w:sz w:val="24"/>
          <w:szCs w:val="24"/>
        </w:rPr>
        <w:t>△</w:t>
      </w:r>
      <w:r w:rsidRPr="0030715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MC</w:t>
      </w:r>
      <w:r w:rsidRPr="00266908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0-1m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7D6278"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each site.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There are 9 sites that only control plots data are available, so they are not listed here.)</w:t>
      </w:r>
    </w:p>
    <w:bookmarkEnd w:id="1"/>
    <w:p w:rsidR="00CA2ADD" w:rsidRDefault="00CA2ADD" w:rsidP="00CA2ADD"/>
    <w:tbl>
      <w:tblPr>
        <w:tblW w:w="4126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966"/>
      </w:tblGrid>
      <w:tr w:rsidR="00CA2ADD" w:rsidRPr="007C118E" w:rsidTr="00727C52">
        <w:trPr>
          <w:trHeight w:val="17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te No.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7C118E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Cambria Math" w:eastAsia="宋体" w:hAnsi="Cambria Math" w:cs="Cambria Math"/>
                <w:color w:val="000000"/>
                <w:kern w:val="0"/>
                <w:sz w:val="22"/>
              </w:rPr>
              <w:t>△</w:t>
            </w: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C</w:t>
            </w: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0-1m</w:t>
            </w:r>
          </w:p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ean 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 %</w:t>
            </w: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0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±4.5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02±4.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±3.04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0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±4.4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1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9±0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1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1±11.9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1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±5.4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1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±8.5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1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03±7.2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1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±1.7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1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5±0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1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1±2.9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2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±7.0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2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±1.44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2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7±3.0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2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92±2.9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2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7±2.4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2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±0.7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2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±6.6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3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57±3.6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3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±10.7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3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4±9.7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3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4±3.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3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±3.4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3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9±16.1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3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6±5.94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3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9±4.3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4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±8.5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4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9±8.1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4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±3.2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.74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68±15.8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0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06±2.3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07±12.1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0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6±5.74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0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.8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3±2.7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0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21±9.0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1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78±2.3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1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±3.5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1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±19.2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1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39±6.1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1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1±6.0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1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±4.4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1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2±4.8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1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±4.0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1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±11.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1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±4.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2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1±4.5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2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8±4.54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2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.96±10.3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2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5±4.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2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6±6.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2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±4.6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2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4±11.9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22±1.6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4±4.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0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5±3.9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7±5.3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0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±5.4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0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93±1.2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0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2±3.84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±2.6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0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17±2.9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1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±1.0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1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±6.1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1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51±5.9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1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.66±0.9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1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25±0.6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1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69±3.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1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±5.4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1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7±9.6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1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45±1.04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1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25±3.84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2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1±2.3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2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±4.2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2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11±7.3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2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±12.0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2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±1.0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2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3±11.3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2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3±0.2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2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4.2±0.9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2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6±0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2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±9.6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3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6±1.7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3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5±5.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3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±0.4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3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±13.2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3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7±1.1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3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9±5.3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3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±0.6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3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±12.3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3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7±1.3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3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±5.1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4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±5.6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4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±2.24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4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87±4.5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4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3±8.14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4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3±4.4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4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6±7.2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4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±2.3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4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3±5.4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4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04±5.9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±2.1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3±3.5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0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6.11±5.5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7.93±1.7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0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4±0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0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8±3.1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35±6.1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0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4±4.8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1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5±2.6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1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±2.5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1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2±4.9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1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±5.0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1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4±11.4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1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±3.0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1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7±7.0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2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8±2.7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2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±4.2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2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5±3.9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2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±5.5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3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±6.6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3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9±3.3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3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7±1.5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3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±0.8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±0.1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6.36±13.6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0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±0.6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9±3.0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0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±5.0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0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.87±8.2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0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47±2.2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5±2.6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0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±14.9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±4.7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47±11.6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2.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±2.9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13±2.5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25±2.5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6±13.7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±5.3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4.1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±1.2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±3.9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96±3.4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±6.4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±8.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±1.09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4±3.36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±2.3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4±4.6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±1.18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06±1.41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±1.95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±2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0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7±2.7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±0.5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0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±2.97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0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±0.63</w:t>
            </w:r>
          </w:p>
        </w:tc>
      </w:tr>
      <w:tr w:rsidR="00CA2ADD" w:rsidRPr="00072201" w:rsidTr="00727C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2±1.89</w:t>
            </w:r>
          </w:p>
        </w:tc>
      </w:tr>
      <w:tr w:rsidR="00CA2ADD" w:rsidRPr="00072201" w:rsidTr="00727C52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1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ADD" w:rsidRPr="00072201" w:rsidRDefault="00CA2ADD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22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±6.99</w:t>
            </w:r>
          </w:p>
        </w:tc>
      </w:tr>
    </w:tbl>
    <w:p w:rsidR="00296FB7" w:rsidRDefault="00296FB7">
      <w:bookmarkStart w:id="2" w:name="_GoBack"/>
      <w:bookmarkEnd w:id="2"/>
    </w:p>
    <w:sectPr w:rsidR="00296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33AD" w:rsidRDefault="004D33AD" w:rsidP="00D77AFC">
      <w:r>
        <w:separator/>
      </w:r>
    </w:p>
  </w:endnote>
  <w:endnote w:type="continuationSeparator" w:id="0">
    <w:p w:rsidR="004D33AD" w:rsidRDefault="004D33AD" w:rsidP="00D77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33AD" w:rsidRDefault="004D33AD" w:rsidP="00D77AFC">
      <w:r>
        <w:separator/>
      </w:r>
    </w:p>
  </w:footnote>
  <w:footnote w:type="continuationSeparator" w:id="0">
    <w:p w:rsidR="004D33AD" w:rsidRDefault="004D33AD" w:rsidP="00D77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ADD"/>
    <w:rsid w:val="00296FB7"/>
    <w:rsid w:val="003C3D27"/>
    <w:rsid w:val="004D33AD"/>
    <w:rsid w:val="00CA2ADD"/>
    <w:rsid w:val="00D77AFC"/>
    <w:rsid w:val="00DC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A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7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7A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7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7A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A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7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7A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7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7A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KU</dc:creator>
  <cp:lastModifiedBy>PKU</cp:lastModifiedBy>
  <cp:revision>3</cp:revision>
  <dcterms:created xsi:type="dcterms:W3CDTF">2016-07-28T08:30:00Z</dcterms:created>
  <dcterms:modified xsi:type="dcterms:W3CDTF">2016-07-28T09:21:00Z</dcterms:modified>
</cp:coreProperties>
</file>